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5B2AC" w14:textId="21974240" w:rsidR="009D050D" w:rsidRPr="00AA1DC5" w:rsidRDefault="009D050D">
      <w:pPr>
        <w:rPr>
          <w:rFonts w:ascii="Times New Roman" w:hAnsi="Times New Roman" w:cs="Times New Roman"/>
          <w:sz w:val="24"/>
          <w:szCs w:val="24"/>
        </w:rPr>
      </w:pPr>
      <w:r w:rsidRPr="006D173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6D1734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5A3295">
        <w:rPr>
          <w:rFonts w:ascii="Times New Roman" w:hAnsi="Times New Roman" w:cs="Times New Roman"/>
          <w:sz w:val="24"/>
          <w:szCs w:val="24"/>
        </w:rPr>
        <w:t>p</w:t>
      </w:r>
      <w:r w:rsidR="006D1734">
        <w:rPr>
          <w:rFonts w:ascii="Times New Roman" w:hAnsi="Times New Roman" w:cs="Times New Roman"/>
          <w:sz w:val="24"/>
          <w:szCs w:val="24"/>
        </w:rPr>
        <w:t>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11"/>
      </w:tblGrid>
      <w:tr w:rsidR="0077728A" w:rsidRPr="00AA1DC5" w14:paraId="4624C3B5" w14:textId="77777777" w:rsidTr="00805D2B">
        <w:trPr>
          <w:cantSplit/>
          <w:trHeight w:val="23"/>
        </w:trPr>
        <w:tc>
          <w:tcPr>
            <w:tcW w:w="9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1E0EA6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</w:tr>
      <w:tr w:rsidR="0077728A" w:rsidRPr="00AA1DC5" w14:paraId="514B1D08" w14:textId="77777777" w:rsidTr="00805D2B">
        <w:trPr>
          <w:cantSplit/>
          <w:trHeight w:val="23"/>
        </w:trPr>
        <w:tc>
          <w:tcPr>
            <w:tcW w:w="4505" w:type="dxa"/>
            <w:tcBorders>
              <w:left w:val="nil"/>
              <w:bottom w:val="nil"/>
              <w:right w:val="nil"/>
            </w:tcBorders>
          </w:tcPr>
          <w:p w14:paraId="0B74C296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6-9 years</w:t>
            </w:r>
          </w:p>
          <w:p w14:paraId="6B88ED85" w14:textId="24310969" w:rsidR="00B92E2A" w:rsidRPr="00AA1DC5" w:rsidRDefault="00B92E2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Mean age (years)</w:t>
            </w:r>
          </w:p>
          <w:p w14:paraId="33780B5D" w14:textId="064B1912" w:rsidR="00AE1D01" w:rsidRPr="00AA1DC5" w:rsidRDefault="00AE1D01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Educational level range</w:t>
            </w:r>
          </w:p>
          <w:p w14:paraId="1959A114" w14:textId="4121268A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14:paraId="1E8532AA" w14:textId="6839AF36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Gender</w:t>
            </w:r>
          </w:p>
          <w:p w14:paraId="76F578A6" w14:textId="3DDE5559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422270CA" w14:textId="157D17FE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4511" w:type="dxa"/>
            <w:tcBorders>
              <w:left w:val="nil"/>
              <w:bottom w:val="nil"/>
              <w:right w:val="nil"/>
            </w:tcBorders>
          </w:tcPr>
          <w:p w14:paraId="3E4DD238" w14:textId="4BE6332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04045" w14:textId="39F46384" w:rsidR="00B92E2A" w:rsidRPr="00AA1DC5" w:rsidRDefault="00B92E2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  <w:r w:rsidR="00E85172"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(1.09)</w:t>
            </w:r>
          </w:p>
          <w:p w14:paraId="0454FC20" w14:textId="2952CF8D" w:rsidR="00AE1D01" w:rsidRPr="00AA1DC5" w:rsidRDefault="00052F1C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33E28" w:rsidRPr="00AA1DC5">
              <w:rPr>
                <w:rFonts w:ascii="Times New Roman" w:hAnsi="Times New Roman" w:cs="Times New Roman"/>
                <w:sz w:val="24"/>
                <w:szCs w:val="24"/>
              </w:rPr>
              <w:t>rade 1-4, elementary education</w:t>
            </w:r>
          </w:p>
          <w:p w14:paraId="4A868A35" w14:textId="660FB9BA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  <w:p w14:paraId="2670E142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7E57D3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262 (50.29%)</w:t>
            </w:r>
          </w:p>
          <w:p w14:paraId="30FC11FE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259 (49.71%)</w:t>
            </w:r>
          </w:p>
        </w:tc>
      </w:tr>
      <w:tr w:rsidR="0077728A" w:rsidRPr="00AA1DC5" w14:paraId="34341208" w14:textId="77777777" w:rsidTr="00805D2B">
        <w:trPr>
          <w:cantSplit/>
          <w:trHeight w:val="23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49A59AFD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10-13 years</w:t>
            </w:r>
          </w:p>
          <w:p w14:paraId="7C987507" w14:textId="69902878" w:rsidR="00B92E2A" w:rsidRPr="00AA1DC5" w:rsidRDefault="00B92E2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Mean age (years)</w:t>
            </w:r>
          </w:p>
          <w:p w14:paraId="3F1DB281" w14:textId="34049633" w:rsidR="008A6FE5" w:rsidRPr="00AA1DC5" w:rsidRDefault="008A6FE5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Educational level range</w:t>
            </w:r>
          </w:p>
          <w:p w14:paraId="72437264" w14:textId="77777777" w:rsidR="00933E28" w:rsidRPr="00AA1DC5" w:rsidRDefault="00933E28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7C901" w14:textId="1F39C39A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  <w:p w14:paraId="6AB14E99" w14:textId="0D1F5A75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14:paraId="2F212C55" w14:textId="64D6C3F1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26AE902C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4064F" w14:textId="431DACEA" w:rsidR="00B92E2A" w:rsidRPr="00AA1DC5" w:rsidRDefault="00B92E2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  <w:r w:rsidR="004F39B7"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(1.08)</w:t>
            </w:r>
          </w:p>
          <w:p w14:paraId="39391EC5" w14:textId="0644BBB7" w:rsidR="008A6FE5" w:rsidRPr="00AA1DC5" w:rsidRDefault="00052F1C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33E28"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rade 4-6, elementary education to grade </w:t>
            </w:r>
            <w:r w:rsidR="005A620F">
              <w:rPr>
                <w:rFonts w:ascii="Times New Roman" w:hAnsi="Times New Roman" w:cs="Browallia New"/>
                <w:sz w:val="24"/>
                <w:szCs w:val="30"/>
              </w:rPr>
              <w:t>7</w:t>
            </w:r>
            <w:r w:rsidR="00933E28" w:rsidRPr="00AA1DC5">
              <w:rPr>
                <w:rFonts w:ascii="Times New Roman" w:hAnsi="Times New Roman" w:cs="Times New Roman"/>
                <w:sz w:val="24"/>
                <w:szCs w:val="24"/>
              </w:rPr>
              <w:t>, secondary education</w:t>
            </w:r>
          </w:p>
          <w:p w14:paraId="11DDB2EA" w14:textId="7FCE8FEA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  <w:p w14:paraId="17BB324D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249 (51.13%)</w:t>
            </w:r>
          </w:p>
          <w:p w14:paraId="03858460" w14:textId="77777777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238 (48.87%)</w:t>
            </w:r>
          </w:p>
        </w:tc>
      </w:tr>
      <w:tr w:rsidR="0077728A" w:rsidRPr="00AA1DC5" w14:paraId="183B9C7B" w14:textId="77777777" w:rsidTr="00805D2B">
        <w:trPr>
          <w:cantSplit/>
          <w:trHeight w:val="23"/>
        </w:trPr>
        <w:tc>
          <w:tcPr>
            <w:tcW w:w="4505" w:type="dxa"/>
            <w:tcBorders>
              <w:top w:val="nil"/>
              <w:left w:val="nil"/>
              <w:right w:val="nil"/>
            </w:tcBorders>
          </w:tcPr>
          <w:p w14:paraId="4CA4931C" w14:textId="3678555F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14-1</w:t>
            </w:r>
            <w:r w:rsidR="009107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19D6CCBA" w14:textId="7AB7E662" w:rsidR="00AE1D01" w:rsidRPr="00AA1DC5" w:rsidRDefault="00AE1D01" w:rsidP="00AE1D0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Mean age (years)</w:t>
            </w:r>
          </w:p>
          <w:p w14:paraId="106602DE" w14:textId="40C5979E" w:rsidR="00933E28" w:rsidRPr="00AA1DC5" w:rsidRDefault="00052F1C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Educational level range</w:t>
            </w:r>
          </w:p>
          <w:p w14:paraId="60AC8554" w14:textId="45E22223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  <w:p w14:paraId="5583DC1A" w14:textId="4FC904CF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Gender</w:t>
            </w:r>
          </w:p>
          <w:p w14:paraId="3E9FC390" w14:textId="3A82DE33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  <w:p w14:paraId="121E374B" w14:textId="3A2B49FA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173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4511" w:type="dxa"/>
            <w:tcBorders>
              <w:top w:val="nil"/>
              <w:left w:val="nil"/>
              <w:right w:val="nil"/>
            </w:tcBorders>
          </w:tcPr>
          <w:p w14:paraId="2900C18A" w14:textId="1B4D6CD8" w:rsidR="00933E28" w:rsidRPr="00AA1DC5" w:rsidRDefault="00933E28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5518C" w14:textId="3A3DA90D" w:rsidR="004F39B7" w:rsidRPr="00AA1DC5" w:rsidRDefault="004F39B7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15.54 (1.12)</w:t>
            </w:r>
          </w:p>
          <w:p w14:paraId="6605DCEB" w14:textId="6636DD8D" w:rsidR="00AE1D01" w:rsidRPr="00AA1DC5" w:rsidRDefault="00933E28" w:rsidP="00AE1D0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="005A62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F39B7" w:rsidRPr="00AA1D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A62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, secondary education</w:t>
            </w:r>
          </w:p>
          <w:p w14:paraId="12DD1DBA" w14:textId="4B17551E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0B22BE" w:rsidRPr="00AA1D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1AFF78D" w14:textId="77777777" w:rsidR="00B92E2A" w:rsidRPr="00AA1DC5" w:rsidRDefault="00B92E2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1D146" w14:textId="65669A1B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223 (50.</w:t>
            </w:r>
            <w:r w:rsidR="00052F1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3C6446A" w14:textId="4D797631" w:rsidR="0077728A" w:rsidRPr="00AA1DC5" w:rsidRDefault="0077728A" w:rsidP="00A37D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D050D" w:rsidRPr="00AA1D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 xml:space="preserve"> (49.</w:t>
            </w:r>
            <w:r w:rsidR="00052F1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1D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8FF1D3E" w14:textId="4844D924" w:rsidR="00C137C7" w:rsidRPr="00714B7A" w:rsidRDefault="00A6679C" w:rsidP="00714B7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7A">
        <w:rPr>
          <w:rFonts w:ascii="Times New Roman" w:hAnsi="Times New Roman" w:cs="Times New Roman"/>
          <w:b/>
          <w:bCs/>
          <w:sz w:val="24"/>
          <w:szCs w:val="24"/>
        </w:rPr>
        <w:t>Data expressed as mean (SD)</w:t>
      </w:r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Basic education in Thailand has </w:t>
      </w:r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been </w:t>
      </w:r>
      <w:r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divided into elementary education and secondary education. </w:t>
      </w:r>
      <w:proofErr w:type="spellStart"/>
      <w:r w:rsidR="00933E28" w:rsidRPr="00714B7A">
        <w:rPr>
          <w:rFonts w:ascii="Times New Roman" w:hAnsi="Times New Roman" w:cs="Times New Roman"/>
          <w:b/>
          <w:bCs/>
          <w:sz w:val="24"/>
          <w:szCs w:val="24"/>
        </w:rPr>
        <w:t>Prathom</w:t>
      </w:r>
      <w:proofErr w:type="spellEnd"/>
      <w:r w:rsidR="00933E28"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4B7A">
        <w:rPr>
          <w:rFonts w:ascii="Times New Roman" w:hAnsi="Times New Roman" w:cs="Times New Roman"/>
          <w:b/>
          <w:bCs/>
          <w:sz w:val="24"/>
          <w:szCs w:val="24"/>
        </w:rPr>
        <w:t>is name</w:t>
      </w:r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grade in elementary education and </w:t>
      </w:r>
      <w:proofErr w:type="spellStart"/>
      <w:r w:rsidR="00933E28" w:rsidRPr="00714B7A">
        <w:rPr>
          <w:rFonts w:ascii="Times New Roman" w:hAnsi="Times New Roman" w:cs="Times New Roman"/>
          <w:b/>
          <w:bCs/>
          <w:sz w:val="24"/>
          <w:szCs w:val="24"/>
        </w:rPr>
        <w:t>Matthayom</w:t>
      </w:r>
      <w:proofErr w:type="spellEnd"/>
      <w:r w:rsidRPr="00714B7A">
        <w:rPr>
          <w:b/>
          <w:bCs/>
        </w:rPr>
        <w:t xml:space="preserve"> </w:t>
      </w:r>
      <w:r w:rsidRPr="00714B7A">
        <w:rPr>
          <w:rFonts w:ascii="Times New Roman" w:hAnsi="Times New Roman" w:cs="Times New Roman"/>
          <w:b/>
          <w:bCs/>
          <w:sz w:val="24"/>
          <w:szCs w:val="24"/>
        </w:rPr>
        <w:t>is nam</w:t>
      </w:r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>ely</w:t>
      </w:r>
      <w:r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grade in secondary education.</w:t>
      </w:r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There are </w:t>
      </w:r>
      <w:proofErr w:type="spellStart"/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>Prathom</w:t>
      </w:r>
      <w:proofErr w:type="spellEnd"/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1-6 and </w:t>
      </w:r>
      <w:proofErr w:type="spellStart"/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>Matthayom</w:t>
      </w:r>
      <w:proofErr w:type="spellEnd"/>
      <w:r w:rsidR="00E97B11" w:rsidRPr="00714B7A">
        <w:rPr>
          <w:rFonts w:ascii="Times New Roman" w:hAnsi="Times New Roman" w:cs="Times New Roman"/>
          <w:b/>
          <w:bCs/>
          <w:sz w:val="24"/>
          <w:szCs w:val="24"/>
        </w:rPr>
        <w:t xml:space="preserve"> 1-6.</w:t>
      </w:r>
    </w:p>
    <w:p w14:paraId="1FA10C09" w14:textId="25E79AD5" w:rsidR="00864446" w:rsidRDefault="00864446" w:rsidP="00864446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201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2201A2">
        <w:rPr>
          <w:rFonts w:ascii="Times New Roman" w:hAnsi="Times New Roman"/>
          <w:sz w:val="24"/>
          <w:szCs w:val="24"/>
        </w:rPr>
        <w:t xml:space="preserve"> Impact of </w:t>
      </w:r>
      <w:r w:rsidR="005A329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tive </w:t>
      </w:r>
      <w:r w:rsidR="005A3295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lay</w:t>
      </w:r>
      <w:r w:rsidRPr="002201A2">
        <w:rPr>
          <w:rFonts w:ascii="Times New Roman" w:hAnsi="Times New Roman"/>
          <w:sz w:val="24"/>
          <w:szCs w:val="24"/>
        </w:rPr>
        <w:t xml:space="preserve"> on </w:t>
      </w:r>
      <w:r w:rsidR="005A3295">
        <w:rPr>
          <w:rFonts w:ascii="Times New Roman" w:hAnsi="Times New Roman"/>
          <w:sz w:val="24"/>
          <w:szCs w:val="24"/>
        </w:rPr>
        <w:t>c</w:t>
      </w:r>
      <w:r w:rsidRPr="002201A2">
        <w:rPr>
          <w:rFonts w:ascii="Times New Roman" w:hAnsi="Times New Roman"/>
          <w:sz w:val="24"/>
          <w:szCs w:val="24"/>
        </w:rPr>
        <w:t>reativ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303"/>
        <w:gridCol w:w="1729"/>
        <w:gridCol w:w="2771"/>
        <w:gridCol w:w="899"/>
        <w:gridCol w:w="960"/>
      </w:tblGrid>
      <w:tr w:rsidR="00864446" w:rsidRPr="001971BF" w14:paraId="1373B04F" w14:textId="77777777" w:rsidTr="003823BA">
        <w:tc>
          <w:tcPr>
            <w:tcW w:w="755" w:type="pct"/>
            <w:vMerge w:val="restart"/>
            <w:tcBorders>
              <w:right w:val="nil"/>
            </w:tcBorders>
          </w:tcPr>
          <w:p w14:paraId="00578200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680" w:type="pct"/>
            <w:gridSpan w:val="2"/>
            <w:tcBorders>
              <w:left w:val="nil"/>
              <w:right w:val="nil"/>
            </w:tcBorders>
          </w:tcPr>
          <w:p w14:paraId="3822ED7A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standardiz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fficients</w:t>
            </w:r>
          </w:p>
        </w:tc>
        <w:tc>
          <w:tcPr>
            <w:tcW w:w="1535" w:type="pct"/>
            <w:tcBorders>
              <w:left w:val="nil"/>
              <w:right w:val="nil"/>
            </w:tcBorders>
          </w:tcPr>
          <w:p w14:paraId="2EFD32FF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fficients</w:t>
            </w:r>
          </w:p>
        </w:tc>
        <w:tc>
          <w:tcPr>
            <w:tcW w:w="498" w:type="pct"/>
            <w:vMerge w:val="restart"/>
            <w:tcBorders>
              <w:left w:val="nil"/>
              <w:right w:val="nil"/>
            </w:tcBorders>
          </w:tcPr>
          <w:p w14:paraId="429A220D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2" w:type="pct"/>
            <w:vMerge w:val="restart"/>
            <w:tcBorders>
              <w:left w:val="nil"/>
            </w:tcBorders>
          </w:tcPr>
          <w:p w14:paraId="2E191627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71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864446" w:rsidRPr="001971BF" w14:paraId="24FCEF44" w14:textId="77777777" w:rsidTr="003823BA">
        <w:tc>
          <w:tcPr>
            <w:tcW w:w="755" w:type="pct"/>
            <w:vMerge/>
            <w:tcBorders>
              <w:right w:val="nil"/>
            </w:tcBorders>
          </w:tcPr>
          <w:p w14:paraId="583F8DE1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</w:tcPr>
          <w:p w14:paraId="1932E002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58" w:type="pct"/>
            <w:tcBorders>
              <w:left w:val="nil"/>
              <w:bottom w:val="single" w:sz="4" w:space="0" w:color="auto"/>
              <w:right w:val="nil"/>
            </w:tcBorders>
          </w:tcPr>
          <w:p w14:paraId="4FC87C73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</w:t>
            </w: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  <w:tc>
          <w:tcPr>
            <w:tcW w:w="1535" w:type="pct"/>
            <w:tcBorders>
              <w:left w:val="nil"/>
              <w:bottom w:val="single" w:sz="4" w:space="0" w:color="auto"/>
              <w:right w:val="nil"/>
            </w:tcBorders>
          </w:tcPr>
          <w:p w14:paraId="595B2BCE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4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AC6A7C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vMerge/>
            <w:tcBorders>
              <w:left w:val="nil"/>
              <w:bottom w:val="single" w:sz="4" w:space="0" w:color="auto"/>
            </w:tcBorders>
          </w:tcPr>
          <w:p w14:paraId="067DD910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446" w:rsidRPr="001971BF" w14:paraId="2B3D93B5" w14:textId="77777777" w:rsidTr="003823BA">
        <w:tc>
          <w:tcPr>
            <w:tcW w:w="755" w:type="pct"/>
            <w:vMerge w:val="restart"/>
            <w:tcBorders>
              <w:right w:val="nil"/>
            </w:tcBorders>
          </w:tcPr>
          <w:p w14:paraId="1673BCE0" w14:textId="77777777" w:rsidR="00864446" w:rsidRPr="00D67715" w:rsidRDefault="00864446" w:rsidP="003823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67715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  <w:r w:rsidRPr="00D67715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121A78D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Active play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</w:tcPr>
          <w:p w14:paraId="3325C5AF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24.308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</w:tcPr>
          <w:p w14:paraId="4B1D8EFC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535" w:type="pct"/>
            <w:tcBorders>
              <w:left w:val="nil"/>
              <w:bottom w:val="nil"/>
              <w:right w:val="nil"/>
            </w:tcBorders>
          </w:tcPr>
          <w:p w14:paraId="48032D2B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14:paraId="3CE8995F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22.132</w:t>
            </w:r>
          </w:p>
        </w:tc>
        <w:tc>
          <w:tcPr>
            <w:tcW w:w="532" w:type="pct"/>
            <w:tcBorders>
              <w:left w:val="nil"/>
              <w:bottom w:val="nil"/>
            </w:tcBorders>
          </w:tcPr>
          <w:p w14:paraId="4250A7AE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4446" w:rsidRPr="001971BF" w14:paraId="7A12ED43" w14:textId="77777777" w:rsidTr="003823BA">
        <w:tc>
          <w:tcPr>
            <w:tcW w:w="755" w:type="pct"/>
            <w:vMerge/>
            <w:tcBorders>
              <w:right w:val="nil"/>
            </w:tcBorders>
          </w:tcPr>
          <w:p w14:paraId="745843E4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</w:tcPr>
          <w:p w14:paraId="79318A6B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</w:tcPr>
          <w:p w14:paraId="7C98302A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</w:tcPr>
          <w:p w14:paraId="757CC0DA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14:paraId="4DFF664D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532" w:type="pct"/>
            <w:tcBorders>
              <w:top w:val="nil"/>
              <w:left w:val="nil"/>
            </w:tcBorders>
          </w:tcPr>
          <w:p w14:paraId="5A048298" w14:textId="77777777" w:rsidR="00864446" w:rsidRPr="001971BF" w:rsidRDefault="00864446" w:rsidP="003823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1BF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</w:tr>
    </w:tbl>
    <w:p w14:paraId="432520B2" w14:textId="77777777" w:rsidR="00864446" w:rsidRPr="00714B7A" w:rsidRDefault="00864446" w:rsidP="008644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4B7A">
        <w:rPr>
          <w:rFonts w:ascii="Times New Roman" w:hAnsi="Times New Roman" w:cs="Times New Roman"/>
          <w:b/>
          <w:bCs/>
          <w:sz w:val="24"/>
          <w:szCs w:val="24"/>
        </w:rPr>
        <w:t>Dependent variable was TCT-DP.</w:t>
      </w:r>
      <w:bookmarkStart w:id="0" w:name="_GoBack"/>
      <w:bookmarkEnd w:id="0"/>
    </w:p>
    <w:sectPr w:rsidR="00864446" w:rsidRPr="00714B7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E006E" w14:textId="77777777" w:rsidR="002E10E6" w:rsidRDefault="002E10E6" w:rsidP="004E662A">
      <w:pPr>
        <w:spacing w:after="0" w:line="240" w:lineRule="auto"/>
      </w:pPr>
      <w:r>
        <w:separator/>
      </w:r>
    </w:p>
  </w:endnote>
  <w:endnote w:type="continuationSeparator" w:id="0">
    <w:p w14:paraId="37EB8E44" w14:textId="77777777" w:rsidR="002E10E6" w:rsidRDefault="002E10E6" w:rsidP="004E6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B23F5" w14:textId="77777777" w:rsidR="002E10E6" w:rsidRDefault="002E10E6" w:rsidP="004E662A">
      <w:pPr>
        <w:spacing w:after="0" w:line="240" w:lineRule="auto"/>
      </w:pPr>
      <w:r>
        <w:separator/>
      </w:r>
    </w:p>
  </w:footnote>
  <w:footnote w:type="continuationSeparator" w:id="0">
    <w:p w14:paraId="38DD6200" w14:textId="77777777" w:rsidR="002E10E6" w:rsidRDefault="002E10E6" w:rsidP="004E66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20799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925F16" w14:textId="20131397" w:rsidR="004E662A" w:rsidRDefault="004E662A" w:rsidP="002D3424">
        <w:pPr>
          <w:pStyle w:val="Head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8A"/>
    <w:rsid w:val="00052F1C"/>
    <w:rsid w:val="000B22BE"/>
    <w:rsid w:val="0011187F"/>
    <w:rsid w:val="002D3424"/>
    <w:rsid w:val="002E10E6"/>
    <w:rsid w:val="004E662A"/>
    <w:rsid w:val="004F39B7"/>
    <w:rsid w:val="005A3295"/>
    <w:rsid w:val="005A620F"/>
    <w:rsid w:val="00613197"/>
    <w:rsid w:val="006D1734"/>
    <w:rsid w:val="00714B7A"/>
    <w:rsid w:val="0077728A"/>
    <w:rsid w:val="00805D2B"/>
    <w:rsid w:val="00864446"/>
    <w:rsid w:val="008A6FE5"/>
    <w:rsid w:val="009107FB"/>
    <w:rsid w:val="00933E28"/>
    <w:rsid w:val="009D050D"/>
    <w:rsid w:val="00A6679C"/>
    <w:rsid w:val="00AA1DC5"/>
    <w:rsid w:val="00AE1D01"/>
    <w:rsid w:val="00B92E2A"/>
    <w:rsid w:val="00C137C7"/>
    <w:rsid w:val="00E85172"/>
    <w:rsid w:val="00E97B11"/>
    <w:rsid w:val="00F004BC"/>
    <w:rsid w:val="00F6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2E32E"/>
  <w15:chartTrackingRefBased/>
  <w15:docId w15:val="{D1753ED5-E604-4CED-9CE0-DC6536CB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6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62A"/>
  </w:style>
  <w:style w:type="paragraph" w:styleId="Footer">
    <w:name w:val="footer"/>
    <w:basedOn w:val="Normal"/>
    <w:link w:val="FooterChar"/>
    <w:uiPriority w:val="99"/>
    <w:unhideWhenUsed/>
    <w:rsid w:val="004E6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3</cp:revision>
  <dcterms:created xsi:type="dcterms:W3CDTF">2019-12-06T02:04:00Z</dcterms:created>
  <dcterms:modified xsi:type="dcterms:W3CDTF">2019-12-12T03:40:00Z</dcterms:modified>
</cp:coreProperties>
</file>